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84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6"/>
      </w:tblGrid>
      <w:tr>
        <w:trPr>
          <w:trHeight w:val="300" w:hRule="atLeast"/>
        </w:trPr>
        <w:tc>
          <w:tcPr>
            <w:tcW w:w="1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upplementary Table 1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s used in qRT-PCR</w:t>
            </w:r>
          </w:p>
        </w:tc>
      </w:tr>
    </w:tbl>
    <w:p>
      <w:pPr>
        <w:pStyle w:val="Normal"/>
        <w:spacing w:lineRule="auto" w:line="480"/>
        <w:rPr>
          <w:rFonts w:ascii="Arial" w:hAnsi="Arial" w:cs="AdvP6960;Cambria"/>
          <w:b/>
          <w:b/>
          <w:color w:val="241F20"/>
          <w:szCs w:val="20"/>
        </w:rPr>
      </w:pPr>
      <w:r>
        <w:rPr>
          <w:rFonts w:cs="AdvP6960;Cambria" w:ascii="Arial" w:hAnsi="Arial"/>
          <w:b/>
          <w:color w:val="241F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4518"/>
      </w:tblGrid>
      <w:tr>
        <w:trPr>
          <w:trHeight w:val="305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 (5'-3')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U5F1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U5F1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TCCGTCACCACT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TCCCAATTCCTTCCTTAG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ACCTCAGCTACAAACAGG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CCATTGCTATTCTTCGGCC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GGGCATCTGTAAGTGGTTC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GTTGGCTTTCCCTGTG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GACTCTGAGGAGGAACAAG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AGTTGTGCTGATGTGTGGAG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65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65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CTCGCCGCTCACA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AGGG CTTGCCCATCA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RALBP FO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ALBP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20"/>
                <w:kern w:val="2"/>
              </w:rPr>
              <w:t>TGTGGGCGGTGAGAAGTTCCTT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pacing w:val="-20"/>
                <w:kern w:val="2"/>
              </w:rPr>
              <w:t>CTTCTCTTCCACTTGCAGGCTG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V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V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GGCAGTGGTCAGCAC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GGTAGACGCAGCCAGTG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6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6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ATTCCACAACCCACCA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CATTGGCTGACTGTTCA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F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F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CGAGCGTCCTGTATGCA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TTCCCGAGACAGGCAACGTA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TX2 FO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X2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TCCACTGCTCCAAACC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AGCCCATTGACTGCGTA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X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X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ACCACGTACCAGCTGC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CTTCATGGAGGACACT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X3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X3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TCCCACACAAGTAGGC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CTTGGCTATCATACATCAC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GFA FOR</w:t>
            </w:r>
          </w:p>
          <w:p>
            <w:pPr>
              <w:pStyle w:val="Normal"/>
              <w:rPr>
                <w:rFonts w:eastAsia="ＭＳ 明朝"/>
              </w:rPr>
            </w:pPr>
            <w:r>
              <w:rPr>
                <w:rFonts w:eastAsia="Times New Roman" w:cs="Arial" w:ascii="Arial" w:hAnsi="Arial"/>
                <w:color w:val="000000"/>
              </w:rPr>
              <w:t>VEGFA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GAGGAGGGCAGAATCAT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TCTGCATGGTGATGTTGGA 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 xml:space="preserve">LHX2 FOR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LHX2 REV   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TTTCAGCAAGGACGGTAGC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CGTGAAGCAGTTGAGGTGAT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DF FOR     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DF REV  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CAGGCTTAGAGG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ACGGGGACTTTGAA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CCAAGATGCAGCA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TGGGTAGTGAAGCA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E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E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GCTTTTGGGATTAC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GTTCCGATTTGTAGGC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AA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AA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GACAAGTTCGTCATC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TGCTTTCCGTGGATC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GS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GS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GTCCAAATAGGC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GTGGCGAGCACTGT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TCAACGGATTTGGTCGT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AGGGGTCATTGATG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tbl>
      <w:tblPr>
        <w:tblW w:w="2099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5"/>
        <w:gridCol w:w="2035"/>
        <w:gridCol w:w="3014"/>
        <w:gridCol w:w="2035"/>
      </w:tblGrid>
      <w:tr>
        <w:trPr>
          <w:trHeight w:val="320" w:hRule="atLeast"/>
        </w:trPr>
        <w:tc>
          <w:tcPr>
            <w:tcW w:w="1391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/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06:12:00Z</dcterms:created>
  <dc:creator>Nady Golestaneh</dc:creator>
  <dc:description/>
  <cp:keywords/>
  <dc:language>en-US</dc:language>
  <cp:lastModifiedBy>Nady Golestaneh</cp:lastModifiedBy>
  <dcterms:modified xsi:type="dcterms:W3CDTF">2016-11-01T06:12:00Z</dcterms:modified>
  <cp:revision>2</cp:revision>
  <dc:subject/>
  <dc:title/>
</cp:coreProperties>
</file>